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4.bin" ContentType="application/vnd.openxmlformats-officedocument.oleObject"/>
  <Override PartName="/word/embeddings/oleObject19.bin" ContentType="application/vnd.openxmlformats-officedocument.oleObject"/>
  <Override PartName="/word/embeddings/oleObject5.bin" ContentType="application/vnd.openxmlformats-officedocument.oleObject"/>
  <Override PartName="/word/embeddings/oleObject21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22.png" ContentType="image/png"/>
  <Override PartName="/word/media/image4.wmf" ContentType="image/x-wmf"/>
  <Override PartName="/word/media/image21.wmf" ContentType="image/x-wmf"/>
  <Override PartName="/word/media/image19.wmf" ContentType="image/x-wmf"/>
  <Override PartName="/word/media/image1.wmf" ContentType="image/x-wmf"/>
  <Override PartName="/word/media/image3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color w:val="000000"/>
        </w:rPr>
      </w:pPr>
      <w:r>
        <w:rPr>
          <w:b/>
          <w:color w:val="000000"/>
        </w:rPr>
        <w:t>Table</w:t>
      </w:r>
      <w:r>
        <w:rPr>
          <w:b/>
          <w:color w:val="000000"/>
        </w:rPr>
        <w:t xml:space="preserve"> </w:t>
      </w:r>
      <w:r>
        <w:rPr>
          <w:b/>
          <w:color w:val="000000"/>
        </w:rPr>
        <w:t>S</w:t>
      </w:r>
      <w:r>
        <w:rPr>
          <w:b/>
          <w:color w:val="000000"/>
        </w:rPr>
        <w:t>1</w:t>
      </w:r>
      <w:r>
        <w:rPr>
          <w:b/>
          <w:color w:val="000000"/>
        </w:rPr>
        <w:t xml:space="preserve"> </w:t>
      </w:r>
      <w:r>
        <w:rPr>
          <w:color w:val="000000"/>
        </w:rPr>
        <w:t xml:space="preserve">IC50 values of the </w:t>
      </w:r>
      <w:r>
        <w:rPr>
          <w:color w:val="000000"/>
        </w:rPr>
        <w:t>derivatives</w:t>
      </w:r>
      <w:r>
        <w:rPr>
          <w:color w:val="000000"/>
        </w:rPr>
        <w:t xml:space="preserve"> of PH II-7 in various human tumor cell lines.</w:t>
      </w:r>
      <w:r>
        <w:rPr>
          <w:color w:val="000000"/>
        </w:rPr>
        <w:t xml:space="preserve"> 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8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9"/>
        <w:gridCol w:w="2168"/>
        <w:gridCol w:w="1107"/>
        <w:gridCol w:w="1417"/>
        <w:gridCol w:w="1275"/>
        <w:gridCol w:w="1702"/>
      </w:tblGrid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/>
            </w:pPr>
            <w:r>
              <w:rPr/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S</w:t>
            </w:r>
            <w:r>
              <w:rPr/>
              <w:t>tructure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MW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72h IC50 L1210 10</w:t>
            </w:r>
            <w:r>
              <w:rPr>
                <w:vertAlign w:val="superscript"/>
              </w:rPr>
              <w:t>-7</w:t>
            </w:r>
            <w:r>
              <w:rPr/>
              <w:t>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72h IC50 K562 10</w:t>
            </w:r>
            <w:r>
              <w:rPr>
                <w:vertAlign w:val="superscript"/>
              </w:rPr>
              <w:t>-7</w:t>
            </w:r>
            <w:r>
              <w:rPr/>
              <w:t>M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72h IC50 K562/A02 10</w:t>
            </w:r>
            <w:r>
              <w:rPr>
                <w:vertAlign w:val="superscript"/>
              </w:rPr>
              <w:t>-7</w:t>
            </w:r>
            <w:r>
              <w:rPr/>
              <w:t>M</w:t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object w:dxaOrig="3122" w:dyaOrig="2449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90.85pt;height:71.35pt" filled="f" o:ole="">
                  <v:imagedata r:id="rId3" o:title=""/>
                </v:shape>
                <o:OLEObject Type="Embed" ProgID="" ShapeID="ole_rId2" DrawAspect="Content" ObjectID="_1788488500" r:id="rId2"/>
              </w:objec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266.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4.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2.4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22.0</w:t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object w:dxaOrig="3122" w:dyaOrig="3043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90.85pt;height:87.45pt" filled="f" o:ole="">
                  <v:imagedata r:id="rId5" o:title=""/>
                </v:shape>
                <o:OLEObject Type="Embed" ProgID="" ShapeID="ole_rId4" DrawAspect="Content" ObjectID="_1024149060" r:id="rId4"/>
              </w:objec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311.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6.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&gt;100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&gt;1000</w:t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object w:dxaOrig="3281" w:dyaOrig="3095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88.7pt;height:84pt" filled="f" o:ole="">
                  <v:imagedata r:id="rId7" o:title=""/>
                </v:shape>
                <o:OLEObject Type="Embed" ProgID="" ShapeID="ole_rId6" DrawAspect="Content" ObjectID="_1283689445" r:id="rId6"/>
              </w:objec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280.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8.2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46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79</w:t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object w:dxaOrig="3122" w:dyaOrig="3392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87.55pt;height:95.45pt" filled="f" o:ole="">
                  <v:imagedata r:id="rId9" o:title=""/>
                </v:shape>
                <o:OLEObject Type="Embed" ProgID="" ShapeID="ole_rId8" DrawAspect="Content" ObjectID="_830960233" r:id="rId8"/>
              </w:objec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324.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7.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8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91</w:t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5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object w:dxaOrig="3122" w:dyaOrig="3669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85.4pt;height:100.15pt" filled="f" o:ole="">
                  <v:imagedata r:id="rId11" o:title=""/>
                </v:shape>
                <o:OLEObject Type="Embed" ProgID="" ShapeID="ole_rId10" DrawAspect="Content" ObjectID="_487314798" r:id="rId10"/>
              </w:objec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342.7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23.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&gt;100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&gt;1000</w:t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6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object w:dxaOrig="4703" w:dyaOrig="4714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85.35pt;height:85.3pt" filled="f" o:ole="">
                  <v:imagedata r:id="rId13" o:title=""/>
                </v:shape>
                <o:OLEObject Type="Embed" ProgID="" ShapeID="ole_rId12" DrawAspect="Content" ObjectID="_971730500" r:id="rId12"/>
              </w:objec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406.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9.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&gt;100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&gt;1000</w:t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7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object w:dxaOrig="5848" w:dyaOrig="434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88.8pt;height:65.9pt" filled="f" o:ole="">
                  <v:imagedata r:id="rId15" o:title=""/>
                </v:shape>
                <o:OLEObject Type="Embed" ProgID="" ShapeID="ole_rId14" DrawAspect="Content" ObjectID="_2049419262" r:id="rId14"/>
              </w:objec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424.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6.6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21.4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9.7</w:t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8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object w:dxaOrig="3755" w:dyaOrig="446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96.95pt;height:115.65pt" filled="f" o:ole="">
                  <v:imagedata r:id="rId17" o:title=""/>
                </v:shape>
                <o:OLEObject Type="Embed" ProgID="" ShapeID="ole_rId16" DrawAspect="Content" ObjectID="_1199929437" r:id="rId16"/>
              </w:objec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370.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37.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41.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47.9</w:t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9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object w:dxaOrig="3281" w:dyaOrig="3167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86.8pt;height:83.45pt" filled="f" o:ole="">
                  <v:imagedata r:id="rId19" o:title=""/>
                </v:shape>
                <o:OLEObject Type="Embed" ProgID="" ShapeID="ole_rId18" DrawAspect="Content" ObjectID="_241164729" r:id="rId18"/>
              </w:objec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300.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53.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60.5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53.8</w:t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</w:t>
            </w:r>
            <w:r>
              <w:rPr/>
              <w:t>0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object w:dxaOrig="3281" w:dyaOrig="3165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86.8pt;height:83.4pt" filled="f" o:ole="">
                  <v:imagedata r:id="rId21" o:title=""/>
                </v:shape>
                <o:OLEObject Type="Embed" ProgID="" ShapeID="ole_rId20" DrawAspect="Content" ObjectID="_1776779012" r:id="rId20"/>
              </w:objec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345.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34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14.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07.0</w:t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</w:t>
            </w:r>
            <w:r>
              <w:rPr/>
              <w:t>1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object w:dxaOrig="3281" w:dyaOrig="261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86.1pt;height:67.95pt" filled="f" o:ole="">
                  <v:imagedata r:id="rId23" o:title=""/>
                </v:shape>
                <o:OLEObject Type="Embed" ProgID="" ShapeID="ole_rId22" DrawAspect="Content" ObjectID="_758926439" r:id="rId22"/>
              </w:objec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300.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51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&gt;100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&gt;1000</w:t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</w:t>
            </w:r>
            <w:r>
              <w:rPr/>
              <w:t>2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object w:dxaOrig="3605" w:dyaOrig="2911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85.45pt;height:69.3pt" filled="f" o:ole="">
                  <v:imagedata r:id="rId25" o:title=""/>
                </v:shape>
                <o:OLEObject Type="Embed" ProgID="" ShapeID="ole_rId24" DrawAspect="Content" ObjectID="_297960160" r:id="rId24"/>
              </w:objec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300.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69.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&gt;100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&gt;1000</w:t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</w:t>
            </w:r>
            <w:r>
              <w:rPr/>
              <w:t>3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object w:dxaOrig="3551" w:dyaOrig="2911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86.8pt;height:71.3pt" filled="f" o:ole="">
                  <v:imagedata r:id="rId27" o:title=""/>
                </v:shape>
                <o:OLEObject Type="Embed" ProgID="" ShapeID="ole_rId26" DrawAspect="Content" ObjectID="_983396187" r:id="rId26"/>
              </w:objec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284.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5.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</w:t>
            </w:r>
            <w:r>
              <w:rPr/>
              <w:t>47.6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</w:t>
            </w:r>
            <w:r>
              <w:rPr/>
              <w:t>5</w:t>
            </w:r>
            <w:r>
              <w:rPr/>
              <w:t>8.9</w:t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</w:t>
            </w:r>
            <w:r>
              <w:rPr/>
              <w:t>4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object w:dxaOrig="3963" w:dyaOrig="3174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87.45pt;height:70.05pt" filled="f" o:ole="">
                  <v:imagedata r:id="rId29" o:title=""/>
                </v:shape>
                <o:OLEObject Type="Embed" ProgID="" ShapeID="ole_rId28" DrawAspect="Content" ObjectID="_1430852387" r:id="rId28"/>
              </w:objec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424.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99.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3</w:t>
            </w:r>
            <w:r>
              <w:rPr/>
              <w:t>79.5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441.5</w:t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</w:t>
            </w:r>
            <w:r>
              <w:rPr/>
              <w:t>5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object w:dxaOrig="4052" w:dyaOrig="2585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86.85pt;height:55.8pt" filled="f" o:ole="">
                  <v:imagedata r:id="rId31" o:title=""/>
                </v:shape>
                <o:OLEObject Type="Embed" ProgID="" ShapeID="ole_rId30" DrawAspect="Content" ObjectID="_1159408655" r:id="rId30"/>
              </w:objec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296.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2.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308.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364.5</w:t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</w:t>
            </w:r>
            <w:r>
              <w:rPr/>
              <w:t>6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object w:dxaOrig="4052" w:dyaOrig="3165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85.35pt;height:66.5pt" filled="f" o:ole="">
                  <v:imagedata r:id="rId33" o:title=""/>
                </v:shape>
                <o:OLEObject Type="Embed" ProgID="" ShapeID="ole_rId32" DrawAspect="Content" ObjectID="_737548796" r:id="rId32"/>
              </w:objec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375.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46.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82.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35.1</w:t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</w:t>
            </w:r>
            <w:r>
              <w:rPr/>
              <w:t>7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object w:dxaOrig="5660" w:dyaOrig="2644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86.25pt;height:40.25pt" filled="f" o:ole="">
                  <v:imagedata r:id="rId35" o:title=""/>
                </v:shape>
                <o:OLEObject Type="Embed" ProgID="" ShapeID="ole_rId34" DrawAspect="Content" ObjectID="_772106000" r:id="rId34"/>
              </w:objec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372.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2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25</w:t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8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object w:dxaOrig="4555" w:dyaOrig="2594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86.75pt;height:49.8pt" filled="f" o:ole="">
                  <v:imagedata r:id="rId37" o:title=""/>
                </v:shape>
                <o:OLEObject Type="Embed" ProgID="" ShapeID="ole_rId36" DrawAspect="Content" ObjectID="_1065724850" r:id="rId36"/>
              </w:objec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342.7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6.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2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27</w:t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9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object w:dxaOrig="5437" w:dyaOrig="2725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87.45pt;height:43.7pt" filled="f" o:ole="">
                  <v:imagedata r:id="rId39" o:title=""/>
                </v:shape>
                <o:OLEObject Type="Embed" ProgID="" ShapeID="ole_rId38" DrawAspect="Content" ObjectID="_298791661" r:id="rId38"/>
              </w:objec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421.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.5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93.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09.6</w:t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2</w:t>
            </w:r>
            <w:r>
              <w:rPr/>
              <w:t>0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object w:dxaOrig="3290" w:dyaOrig="3861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87.4pt;height:102.95pt" filled="f" o:ole="">
                  <v:imagedata r:id="rId41" o:title=""/>
                </v:shape>
                <o:OLEObject Type="Embed" ProgID="" ShapeID="ole_rId40" DrawAspect="Content" ObjectID="_955466783" r:id="rId40"/>
              </w:objec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360.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35.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746.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017.6</w:t>
            </w:r>
          </w:p>
        </w:tc>
      </w:tr>
      <w:tr>
        <w:trPr>
          <w:trHeight w:val="1928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24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object w:dxaOrig="3186" w:dyaOrig="4399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72.65pt;height:100.3pt" filled="f" o:ole="">
                  <v:imagedata r:id="rId43" o:title=""/>
                </v:shape>
                <o:OLEObject Type="Embed" ProgID="" ShapeID="ole_rId42" DrawAspect="Content" ObjectID="_1224033532" r:id="rId42"/>
              </w:objec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407.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51.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75.8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00.0</w:t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 w:before="0" w:after="200"/>
              <w:rPr/>
            </w:pPr>
            <w:r>
              <w:rPr/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149985" cy="1394460"/>
                  <wp:effectExtent l="0" t="0" r="0" b="0"/>
                  <wp:docPr id="1" name="Picture 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19" t="-16" r="-19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9985" cy="1394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26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37.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54.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49.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CA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image" Target="media/image22.png"/><Relationship Id="rId45" Type="http://schemas.openxmlformats.org/officeDocument/2006/relationships/fontTable" Target="fontTable.xml"/><Relationship Id="rId4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6T03:41:00Z</dcterms:created>
  <dc:creator>Ye</dc:creator>
  <dc:description/>
  <cp:keywords/>
  <dc:language>en-US</dc:language>
  <cp:lastModifiedBy>Ye</cp:lastModifiedBy>
  <dcterms:modified xsi:type="dcterms:W3CDTF">2012-02-06T03:48:00Z</dcterms:modified>
  <cp:revision>4</cp:revision>
  <dc:subject/>
  <dc:title/>
</cp:coreProperties>
</file>